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021" w:rsidRDefault="002427F5" w:rsidP="00760B9B">
      <w:pPr>
        <w:jc w:val="both"/>
        <w:rPr>
          <w:rFonts w:ascii="Helvetica" w:hAnsi="Helvetica"/>
        </w:rPr>
      </w:pPr>
      <w:r w:rsidRPr="0013262A">
        <w:rPr>
          <w:rFonts w:ascii="Helvetica" w:hAnsi="Helvetica"/>
        </w:rPr>
        <w:t xml:space="preserve">Supplementary Figure 5. </w:t>
      </w:r>
      <w:r w:rsidR="00560021" w:rsidRPr="00560021">
        <w:rPr>
          <w:rFonts w:ascii="Helvetica" w:hAnsi="Helvetica"/>
        </w:rPr>
        <w:t>Biochemical characterization of Type V-A nucleases. A) PCR gels of the ligation products show activity of candidates Cas12a-M13-1, M26-1, M28-1, M29-1, M31-1 and M32-1 and of Cpf1 (positive control). Cleavage product band labeled with a red arrow. B) PCR gels of the ligation products confirm that Cas12a-M30-1 is active with its native crRNA versus using the “universal” sequence. Cleavage product band indicated with a red arrow. C) Analysis of the NGS cut sites shows cleavage on the target strand at position 22, sometimes with less frequent cleavage after 21 or 23 nt.</w:t>
      </w:r>
    </w:p>
    <w:p w:rsidR="00560021" w:rsidRDefault="00560021" w:rsidP="00760B9B">
      <w:pPr>
        <w:jc w:val="both"/>
        <w:rPr>
          <w:rFonts w:ascii="Helvetica" w:hAnsi="Helvetica"/>
        </w:rPr>
      </w:pPr>
    </w:p>
    <w:p w:rsidR="006500F7" w:rsidRPr="0013262A" w:rsidRDefault="006500F7">
      <w:pPr>
        <w:rPr>
          <w:rFonts w:ascii="Helvetica" w:hAnsi="Helvetica"/>
        </w:rPr>
      </w:pPr>
    </w:p>
    <w:p w:rsidR="00406B78" w:rsidRDefault="004853DB">
      <w:pPr>
        <w:rPr>
          <w:rFonts w:ascii="Helvetica" w:hAnsi="Helvetica"/>
        </w:rPr>
        <w:sectPr w:rsidR="00406B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3262A">
        <w:rPr>
          <w:rFonts w:ascii="Helvetica" w:hAnsi="Helvetica"/>
          <w:noProof/>
        </w:rPr>
        <w:drawing>
          <wp:inline distT="0" distB="0" distL="0" distR="0">
            <wp:extent cx="5943600" cy="4789805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ell pho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3D84" w:rsidRPr="0013262A" w:rsidRDefault="00D53D84" w:rsidP="00C26FCF">
      <w:pPr>
        <w:jc w:val="both"/>
        <w:rPr>
          <w:rFonts w:ascii="Helvetica" w:hAnsi="Helvetica"/>
        </w:rPr>
      </w:pPr>
    </w:p>
    <w:sectPr w:rsidR="00D53D84" w:rsidRPr="0013262A" w:rsidSect="00437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defaultTabStop w:val="720"/>
  <w:characterSpacingControl w:val="doNotCompress"/>
  <w:compat/>
  <w:rsids>
    <w:rsidRoot w:val="00F14C41"/>
    <w:rsid w:val="000329D5"/>
    <w:rsid w:val="000409FD"/>
    <w:rsid w:val="00121E5F"/>
    <w:rsid w:val="00130242"/>
    <w:rsid w:val="0013262A"/>
    <w:rsid w:val="001A0580"/>
    <w:rsid w:val="001A662A"/>
    <w:rsid w:val="001B7AB4"/>
    <w:rsid w:val="002427F5"/>
    <w:rsid w:val="0024754B"/>
    <w:rsid w:val="00280D0A"/>
    <w:rsid w:val="00361C0C"/>
    <w:rsid w:val="0036665F"/>
    <w:rsid w:val="0039630E"/>
    <w:rsid w:val="003B2FAC"/>
    <w:rsid w:val="003B58FE"/>
    <w:rsid w:val="003C0C77"/>
    <w:rsid w:val="00406B78"/>
    <w:rsid w:val="004178DA"/>
    <w:rsid w:val="00437DD1"/>
    <w:rsid w:val="004853DB"/>
    <w:rsid w:val="004F4670"/>
    <w:rsid w:val="00547263"/>
    <w:rsid w:val="00560021"/>
    <w:rsid w:val="00561EF0"/>
    <w:rsid w:val="005757D6"/>
    <w:rsid w:val="005B71CF"/>
    <w:rsid w:val="005C2925"/>
    <w:rsid w:val="006500F7"/>
    <w:rsid w:val="00674E1F"/>
    <w:rsid w:val="006F3F49"/>
    <w:rsid w:val="00700689"/>
    <w:rsid w:val="0073724B"/>
    <w:rsid w:val="00760B9B"/>
    <w:rsid w:val="00770377"/>
    <w:rsid w:val="00777D80"/>
    <w:rsid w:val="00795D81"/>
    <w:rsid w:val="007A1CFC"/>
    <w:rsid w:val="007B04F4"/>
    <w:rsid w:val="007D6A39"/>
    <w:rsid w:val="0082742F"/>
    <w:rsid w:val="008B13A5"/>
    <w:rsid w:val="008D4581"/>
    <w:rsid w:val="00927F33"/>
    <w:rsid w:val="00946C86"/>
    <w:rsid w:val="00961325"/>
    <w:rsid w:val="009B22C7"/>
    <w:rsid w:val="00A609C9"/>
    <w:rsid w:val="00AD2C4F"/>
    <w:rsid w:val="00B25B6A"/>
    <w:rsid w:val="00B5336A"/>
    <w:rsid w:val="00C26FCF"/>
    <w:rsid w:val="00C271B2"/>
    <w:rsid w:val="00C35C23"/>
    <w:rsid w:val="00C41F5B"/>
    <w:rsid w:val="00C759C8"/>
    <w:rsid w:val="00C92FB0"/>
    <w:rsid w:val="00CB704B"/>
    <w:rsid w:val="00D53D84"/>
    <w:rsid w:val="00DF4A00"/>
    <w:rsid w:val="00F14C41"/>
    <w:rsid w:val="00F55008"/>
    <w:rsid w:val="00F57944"/>
    <w:rsid w:val="00F911ED"/>
    <w:rsid w:val="00F920E5"/>
    <w:rsid w:val="00FE38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9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C41"/>
    <w:pPr>
      <w:keepNext/>
      <w:keepLines/>
      <w:spacing w:before="400" w:after="120" w:line="276" w:lineRule="auto"/>
      <w:jc w:val="both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C41"/>
    <w:rPr>
      <w:rFonts w:ascii="Arial" w:eastAsia="Arial" w:hAnsi="Arial" w:cs="Arial"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39630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9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C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5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oltsman</dc:creator>
  <cp:keywords/>
  <dc:description/>
  <cp:lastModifiedBy>Latex</cp:lastModifiedBy>
  <cp:revision>46</cp:revision>
  <dcterms:created xsi:type="dcterms:W3CDTF">2020-08-22T05:20:00Z</dcterms:created>
  <dcterms:modified xsi:type="dcterms:W3CDTF">2020-12-17T01:58:00Z</dcterms:modified>
</cp:coreProperties>
</file>